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3794" w:rsidRPr="00743E85" w:rsidRDefault="00663794" w:rsidP="00663794">
      <w:bookmarkStart w:id="0" w:name="_Hlk87439425"/>
      <w:r w:rsidRPr="00D96FB4">
        <w:rPr>
          <w:b/>
        </w:rPr>
        <w:t>S</w:t>
      </w:r>
      <w:r>
        <w:rPr>
          <w:b/>
        </w:rPr>
        <w:t xml:space="preserve">11 </w:t>
      </w:r>
      <w:r w:rsidRPr="00D96FB4">
        <w:rPr>
          <w:b/>
        </w:rPr>
        <w:t>Table.</w:t>
      </w:r>
      <w:r w:rsidRPr="005A3D30">
        <w:rPr>
          <w:b/>
        </w:rPr>
        <w:t xml:space="preserve"> </w:t>
      </w:r>
      <w:r w:rsidRPr="00743E85">
        <w:t xml:space="preserve">Hazard </w:t>
      </w:r>
      <w:r>
        <w:t>r</w:t>
      </w:r>
      <w:r w:rsidRPr="00743E85">
        <w:t xml:space="preserve">atios (95% confidence intervals) </w:t>
      </w:r>
      <w:r>
        <w:t>for</w:t>
      </w:r>
      <w:r w:rsidRPr="00743E85">
        <w:t xml:space="preserve"> incident cardiovascular disease (CVD) and all-cause mortality a</w:t>
      </w:r>
      <w:r>
        <w:t>nd plant-based diet indices</w:t>
      </w:r>
      <w:r w:rsidRPr="00743E85">
        <w:t xml:space="preserve"> for progressively adjusted models using quintiles</w:t>
      </w:r>
      <w:r>
        <w:t xml:space="preserve"> (</w:t>
      </w:r>
      <w:r w:rsidRPr="00743E85">
        <w:t xml:space="preserve">instead of </w:t>
      </w:r>
      <w:proofErr w:type="spellStart"/>
      <w:r w:rsidRPr="00743E85">
        <w:t>tertiles</w:t>
      </w:r>
      <w:proofErr w:type="spellEnd"/>
      <w:r>
        <w:t>)</w:t>
      </w:r>
    </w:p>
    <w:bookmarkEnd w:id="0"/>
    <w:tbl>
      <w:tblPr>
        <w:tblStyle w:val="TableGrid"/>
        <w:tblW w:w="13500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02"/>
        <w:gridCol w:w="810"/>
        <w:gridCol w:w="1080"/>
        <w:gridCol w:w="1080"/>
        <w:gridCol w:w="1080"/>
        <w:gridCol w:w="1080"/>
        <w:gridCol w:w="630"/>
        <w:gridCol w:w="900"/>
        <w:gridCol w:w="1080"/>
        <w:gridCol w:w="1080"/>
        <w:gridCol w:w="1080"/>
        <w:gridCol w:w="1080"/>
        <w:gridCol w:w="630"/>
      </w:tblGrid>
      <w:tr w:rsidR="00663794" w:rsidTr="00EF0E9A">
        <w:trPr>
          <w:trHeight w:val="144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0" w:type="dxa"/>
            <w:gridSpan w:val="1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Pr="00861179" w:rsidRDefault="00663794" w:rsidP="00EF0E9A">
            <w:pPr>
              <w:jc w:val="center"/>
              <w:rPr>
                <w:sz w:val="18"/>
                <w:szCs w:val="18"/>
              </w:rPr>
            </w:pPr>
            <w:r w:rsidRPr="00861179">
              <w:rPr>
                <w:sz w:val="18"/>
                <w:szCs w:val="18"/>
              </w:rPr>
              <w:t>Hazard Ratios (95% confidence intervals)</w:t>
            </w:r>
          </w:p>
        </w:tc>
      </w:tr>
      <w:tr w:rsidR="00663794" w:rsidTr="00EF0E9A">
        <w:trPr>
          <w:trHeight w:val="144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 xml:space="preserve">Incident </w:t>
            </w:r>
            <w:r>
              <w:rPr>
                <w:sz w:val="18"/>
                <w:szCs w:val="18"/>
              </w:rPr>
              <w:t xml:space="preserve">Cardiovascular Disease </w:t>
            </w:r>
          </w:p>
        </w:tc>
        <w:tc>
          <w:tcPr>
            <w:tcW w:w="585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 xml:space="preserve">All-Cause Mortality </w:t>
            </w:r>
          </w:p>
        </w:tc>
      </w:tr>
      <w:tr w:rsidR="00663794" w:rsidTr="00EF0E9A">
        <w:trPr>
          <w:trHeight w:val="74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Dietary Index</w:t>
            </w:r>
          </w:p>
        </w:tc>
        <w:tc>
          <w:tcPr>
            <w:tcW w:w="90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</w:t>
            </w:r>
            <w:r w:rsidRPr="00D23F0E">
              <w:rPr>
                <w:sz w:val="18"/>
                <w:szCs w:val="18"/>
              </w:rPr>
              <w:t>e 1 (r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</w:t>
            </w:r>
            <w:r w:rsidRPr="00D23F0E">
              <w:rPr>
                <w:sz w:val="18"/>
                <w:szCs w:val="18"/>
              </w:rPr>
              <w:t>e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</w:t>
            </w:r>
            <w:r w:rsidRPr="00D23F0E">
              <w:rPr>
                <w:sz w:val="18"/>
                <w:szCs w:val="18"/>
              </w:rPr>
              <w:t>e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</w:t>
            </w:r>
            <w:r w:rsidRPr="00D23F0E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 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</w:t>
            </w:r>
            <w:r w:rsidRPr="00D23F0E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 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p-tren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</w:t>
            </w:r>
            <w:r w:rsidRPr="00D23F0E">
              <w:rPr>
                <w:sz w:val="18"/>
                <w:szCs w:val="18"/>
              </w:rPr>
              <w:t>e 1 (r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</w:t>
            </w:r>
            <w:r w:rsidRPr="00D23F0E">
              <w:rPr>
                <w:sz w:val="18"/>
                <w:szCs w:val="18"/>
              </w:rPr>
              <w:t>e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</w:t>
            </w:r>
            <w:r w:rsidRPr="00D23F0E">
              <w:rPr>
                <w:sz w:val="18"/>
                <w:szCs w:val="18"/>
              </w:rPr>
              <w:t>e 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</w:t>
            </w:r>
            <w:r w:rsidRPr="00D23F0E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 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til</w:t>
            </w:r>
            <w:r w:rsidRPr="00D23F0E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 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</w:p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</w:t>
            </w:r>
          </w:p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</w:tr>
      <w:tr w:rsidR="00663794" w:rsidTr="00EF0E9A">
        <w:trPr>
          <w:trHeight w:val="345"/>
        </w:trPr>
        <w:tc>
          <w:tcPr>
            <w:tcW w:w="9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Overall Plant-Based Diet Index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sco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663794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/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/8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/7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/6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/7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/58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/8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/7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/6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/7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/58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663794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663794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</w:t>
            </w: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6- 1.1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6-1.2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-1.4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3-1.54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5-1.0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3-1.0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3-1.2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-1.1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 w:rsidR="00663794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</w:t>
            </w:r>
            <w:r w:rsidRPr="00D23F0E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-1.1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-1.1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6-1.3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3-1.54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-1.0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1-1.0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2-1.2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1-1.21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 w:rsidR="00663794" w:rsidTr="00EF0E9A">
        <w:trPr>
          <w:trHeight w:val="345"/>
        </w:trPr>
        <w:tc>
          <w:tcPr>
            <w:tcW w:w="9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</w:t>
            </w:r>
            <w:r w:rsidRPr="00D23F0E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2-1.3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6-1.2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-1.4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0-1.7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-1.1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6-1.1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0-1.3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2-1.4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 w:rsidR="00663794" w:rsidTr="00EF0E9A">
        <w:trPr>
          <w:trHeight w:val="345"/>
        </w:trPr>
        <w:tc>
          <w:tcPr>
            <w:tcW w:w="9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Healthy Plant-Based Diet Index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sco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663794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/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/8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/6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/7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/7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65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/8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/6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/7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/7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/65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663794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5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663794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</w:t>
            </w: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5-1.3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-1.3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-1.3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1-1.6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8-1.4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5-1.5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-1.1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9-1.0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 w:rsidR="00663794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</w:t>
            </w:r>
            <w:r w:rsidRPr="00D23F0E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-1.3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0-1.4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-1.4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4-1.75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6-1.5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1.6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-1.2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-1.17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 w:rsidR="00663794" w:rsidTr="00EF0E9A">
        <w:trPr>
          <w:trHeight w:val="345"/>
        </w:trPr>
        <w:tc>
          <w:tcPr>
            <w:tcW w:w="9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</w:t>
            </w:r>
            <w:r w:rsidRPr="00D23F0E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-1.4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9-1.4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5-1.3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8-1.65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1.6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2-1.6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3-1.2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0-1.24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 w:rsidR="00663794" w:rsidTr="00EF0E9A">
        <w:trPr>
          <w:trHeight w:val="323"/>
        </w:trPr>
        <w:tc>
          <w:tcPr>
            <w:tcW w:w="9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Unhealthy Plant-Based Diet Index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sco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663794" w:rsidTr="00EF0E9A">
        <w:trPr>
          <w:trHeight w:val="323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/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/7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7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/8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/7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/58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/7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/7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/8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/7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58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663794" w:rsidTr="00EF0E9A">
        <w:trPr>
          <w:trHeight w:val="323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-year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663794" w:rsidTr="00EF0E9A">
        <w:trPr>
          <w:trHeight w:val="323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</w:t>
            </w: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0-1.4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6-1.7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9-1.1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6-1.6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1-1.3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9-1.4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2-1.3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-1.6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 w:rsidR="00663794" w:rsidTr="00EF0E9A">
        <w:trPr>
          <w:trHeight w:val="137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</w:t>
            </w:r>
            <w:r w:rsidRPr="00D23F0E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7-1.3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4-1.6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-1.1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2-1.58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7-1.2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3-1.3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5-1.2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6-1.50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 w:rsidR="00663794" w:rsidTr="00EF0E9A">
        <w:trPr>
          <w:trHeight w:val="345"/>
        </w:trPr>
        <w:tc>
          <w:tcPr>
            <w:tcW w:w="9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rPr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</w:t>
            </w:r>
            <w:r w:rsidRPr="00D23F0E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-1.5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1-1.8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9-1.30_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4-1.88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 w:rsidRPr="00D23F0E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5-1.4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4-1.5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4-1.4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1.7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3794" w:rsidRPr="00D23F0E" w:rsidRDefault="00663794" w:rsidP="00EF0E9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</w:tbl>
    <w:p w:rsidR="00663794" w:rsidRDefault="00663794" w:rsidP="00663794">
      <w:pPr>
        <w:contextualSpacing/>
        <w:rPr>
          <w:sz w:val="20"/>
          <w:szCs w:val="20"/>
        </w:rPr>
      </w:pPr>
      <w:r w:rsidRPr="005F15B8"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Incident cardiovascular disease is a composite of coronary heart disease and/or stroke events. SD for PDI was 6.7, </w:t>
      </w:r>
      <w:proofErr w:type="spellStart"/>
      <w:r>
        <w:rPr>
          <w:sz w:val="20"/>
          <w:szCs w:val="20"/>
        </w:rPr>
        <w:t>hPDI</w:t>
      </w:r>
      <w:proofErr w:type="spellEnd"/>
      <w:r>
        <w:rPr>
          <w:sz w:val="20"/>
          <w:szCs w:val="20"/>
        </w:rPr>
        <w:t xml:space="preserve"> was 6.0, and </w:t>
      </w:r>
      <w:proofErr w:type="spellStart"/>
      <w:r>
        <w:rPr>
          <w:sz w:val="20"/>
          <w:szCs w:val="20"/>
        </w:rPr>
        <w:t>uPDI</w:t>
      </w:r>
      <w:proofErr w:type="spellEnd"/>
      <w:r>
        <w:rPr>
          <w:sz w:val="20"/>
          <w:szCs w:val="20"/>
        </w:rPr>
        <w:t xml:space="preserve"> was 6.7.</w:t>
      </w:r>
    </w:p>
    <w:p w:rsidR="00663794" w:rsidRDefault="00663794" w:rsidP="00663794">
      <w:pPr>
        <w:rPr>
          <w:sz w:val="20"/>
          <w:szCs w:val="20"/>
        </w:rPr>
      </w:pPr>
      <w:r w:rsidRPr="000D21F1">
        <w:rPr>
          <w:sz w:val="20"/>
          <w:szCs w:val="20"/>
        </w:rPr>
        <w:t xml:space="preserve">Model 1 was adjusted for age, sex, and total energy intake. </w:t>
      </w:r>
    </w:p>
    <w:p w:rsidR="00663794" w:rsidRDefault="00663794" w:rsidP="00663794">
      <w:pPr>
        <w:rPr>
          <w:sz w:val="20"/>
          <w:szCs w:val="20"/>
        </w:rPr>
      </w:pPr>
      <w:r w:rsidRPr="000D21F1">
        <w:rPr>
          <w:sz w:val="20"/>
          <w:szCs w:val="20"/>
        </w:rPr>
        <w:t xml:space="preserve">Model 2 was adjusted for all the covariates in model 1 and was further adjusted for educational attainment, smoking status, alcohol intake, margarine intake, and physical activity. </w:t>
      </w:r>
    </w:p>
    <w:p w:rsidR="00663794" w:rsidRDefault="00663794" w:rsidP="00663794">
      <w:pPr>
        <w:rPr>
          <w:sz w:val="20"/>
          <w:szCs w:val="20"/>
        </w:rPr>
      </w:pPr>
      <w:r w:rsidRPr="000D21F1">
        <w:rPr>
          <w:sz w:val="20"/>
          <w:szCs w:val="20"/>
        </w:rPr>
        <w:t>Model 3 was adjusted for all the covariates in model 2 and was further adjusted for body mass index (BMI), total</w:t>
      </w:r>
      <w:r>
        <w:rPr>
          <w:sz w:val="20"/>
          <w:szCs w:val="20"/>
        </w:rPr>
        <w:t xml:space="preserve"> </w:t>
      </w:r>
      <w:r w:rsidRPr="000D21F1">
        <w:rPr>
          <w:sz w:val="20"/>
          <w:szCs w:val="20"/>
        </w:rPr>
        <w:t>cholesterol, hypertension history, diabetes history, eGFR, HRT medication use history, and statin medication use.</w:t>
      </w:r>
    </w:p>
    <w:p w:rsidR="008714BA" w:rsidRDefault="00663794">
      <w:bookmarkStart w:id="1" w:name="_GoBack"/>
      <w:bookmarkEnd w:id="1"/>
    </w:p>
    <w:sectPr w:rsidR="008714BA" w:rsidSect="006637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794"/>
    <w:rsid w:val="00663794"/>
    <w:rsid w:val="00A37221"/>
    <w:rsid w:val="00E2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E3F6C-1790-4795-A1B2-74227F054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379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6</Characters>
  <Application>Microsoft Office Word</Application>
  <DocSecurity>0</DocSecurity>
  <Lines>23</Lines>
  <Paragraphs>6</Paragraphs>
  <ScaleCrop>false</ScaleCrop>
  <Company>Johns Hopkins</Company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Rebholz</dc:creator>
  <cp:keywords/>
  <dc:description/>
  <cp:lastModifiedBy>Casey Rebholz</cp:lastModifiedBy>
  <cp:revision>1</cp:revision>
  <dcterms:created xsi:type="dcterms:W3CDTF">2021-11-10T17:23:00Z</dcterms:created>
  <dcterms:modified xsi:type="dcterms:W3CDTF">2021-11-10T17:24:00Z</dcterms:modified>
</cp:coreProperties>
</file>